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E3528" w14:textId="31F28D0E" w:rsidR="004A25F2" w:rsidRPr="004A25F2" w:rsidRDefault="004A25F2" w:rsidP="004A25F2">
      <w:pPr>
        <w:ind w:firstLineChars="700" w:firstLine="1680"/>
        <w:rPr>
          <w:rFonts w:hint="eastAsia"/>
          <w:b/>
          <w:bCs/>
          <w:sz w:val="24"/>
          <w:szCs w:val="24"/>
        </w:rPr>
      </w:pPr>
      <w:bookmarkStart w:id="0" w:name="OLE_LINK162"/>
      <w:r w:rsidRPr="004A25F2">
        <w:rPr>
          <w:rFonts w:hint="eastAsia"/>
          <w:b/>
          <w:bCs/>
          <w:sz w:val="24"/>
          <w:szCs w:val="24"/>
        </w:rPr>
        <w:t>Supplement 11 Transitivity analyses</w:t>
      </w:r>
    </w:p>
    <w:p w14:paraId="3361FD57" w14:textId="2124AC2E" w:rsidR="002C620C" w:rsidRPr="00643CE4" w:rsidRDefault="00643CE4" w:rsidP="001479CA">
      <w:pPr>
        <w:ind w:firstLineChars="1500" w:firstLine="3150"/>
        <w:rPr>
          <w:rFonts w:hint="eastAsia"/>
          <w:b/>
          <w:bCs/>
        </w:rPr>
      </w:pPr>
      <w:r w:rsidRPr="00643CE4">
        <w:rPr>
          <w:rFonts w:hint="eastAsia"/>
          <w:b/>
          <w:bCs/>
        </w:rPr>
        <w:t xml:space="preserve">The transitivity of </w:t>
      </w:r>
      <w:r w:rsidR="00750FEB" w:rsidRPr="00643CE4">
        <w:rPr>
          <w:rFonts w:hint="eastAsia"/>
          <w:b/>
          <w:bCs/>
        </w:rPr>
        <w:t>mean age</w:t>
      </w:r>
    </w:p>
    <w:p w14:paraId="6C5E78A9" w14:textId="77777777" w:rsidR="00750FEB" w:rsidRDefault="00750FEB" w:rsidP="00750FEB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750FEB" w14:paraId="5541E257" w14:textId="77777777" w:rsidTr="00750FEB">
        <w:tc>
          <w:tcPr>
            <w:tcW w:w="1382" w:type="dxa"/>
          </w:tcPr>
          <w:p w14:paraId="6A13CD48" w14:textId="77777777" w:rsidR="00750FEB" w:rsidRDefault="00750FEB" w:rsidP="00750FEB">
            <w:pPr>
              <w:rPr>
                <w:rFonts w:hint="eastAsia"/>
              </w:rPr>
            </w:pPr>
          </w:p>
        </w:tc>
        <w:tc>
          <w:tcPr>
            <w:tcW w:w="1382" w:type="dxa"/>
          </w:tcPr>
          <w:p w14:paraId="14B72265" w14:textId="7AECF58C" w:rsidR="00750FEB" w:rsidRDefault="00750FEB" w:rsidP="00750FEB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Df   </w:t>
            </w:r>
          </w:p>
        </w:tc>
        <w:tc>
          <w:tcPr>
            <w:tcW w:w="1383" w:type="dxa"/>
          </w:tcPr>
          <w:p w14:paraId="50AF2AFF" w14:textId="056C4F6C" w:rsidR="00750FEB" w:rsidRDefault="00750FEB" w:rsidP="00750FEB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  Sum Sq   </w:t>
            </w:r>
          </w:p>
        </w:tc>
        <w:tc>
          <w:tcPr>
            <w:tcW w:w="1383" w:type="dxa"/>
          </w:tcPr>
          <w:p w14:paraId="6B115C37" w14:textId="666FC5B8" w:rsidR="00750FEB" w:rsidRDefault="00750FEB" w:rsidP="00750FEB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  Mean Sq   </w:t>
            </w:r>
          </w:p>
        </w:tc>
        <w:tc>
          <w:tcPr>
            <w:tcW w:w="1383" w:type="dxa"/>
          </w:tcPr>
          <w:p w14:paraId="140B932F" w14:textId="6A4403E0" w:rsidR="00750FEB" w:rsidRDefault="00750FEB" w:rsidP="00750FEB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  F value   </w:t>
            </w:r>
          </w:p>
        </w:tc>
        <w:tc>
          <w:tcPr>
            <w:tcW w:w="1383" w:type="dxa"/>
          </w:tcPr>
          <w:p w14:paraId="1B1A2674" w14:textId="4E55A162" w:rsidR="00750FEB" w:rsidRDefault="00750FEB" w:rsidP="00750FEB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   Pr(&gt;F)</w:t>
            </w:r>
          </w:p>
        </w:tc>
      </w:tr>
      <w:tr w:rsidR="00750FEB" w14:paraId="0CFC1C1C" w14:textId="77777777" w:rsidTr="00750FEB">
        <w:tc>
          <w:tcPr>
            <w:tcW w:w="1382" w:type="dxa"/>
          </w:tcPr>
          <w:p w14:paraId="5B951844" w14:textId="7C623ED1" w:rsidR="00750FEB" w:rsidRDefault="00750FEB" w:rsidP="00750FEB">
            <w:pPr>
              <w:rPr>
                <w:rFonts w:hint="eastAsia"/>
              </w:rPr>
            </w:pPr>
            <w:r>
              <w:rPr>
                <w:rFonts w:hint="eastAsia"/>
              </w:rPr>
              <w:t>Arm</w:t>
            </w:r>
          </w:p>
        </w:tc>
        <w:tc>
          <w:tcPr>
            <w:tcW w:w="1382" w:type="dxa"/>
          </w:tcPr>
          <w:p w14:paraId="01D0E1CB" w14:textId="6B325381" w:rsidR="00750FEB" w:rsidRDefault="00750FEB" w:rsidP="00750FEB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12</w:t>
            </w:r>
          </w:p>
        </w:tc>
        <w:tc>
          <w:tcPr>
            <w:tcW w:w="1383" w:type="dxa"/>
          </w:tcPr>
          <w:p w14:paraId="4572CA3D" w14:textId="468E0F8D" w:rsidR="00750FEB" w:rsidRDefault="00750FEB" w:rsidP="00750FEB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2614</w:t>
            </w:r>
          </w:p>
        </w:tc>
        <w:tc>
          <w:tcPr>
            <w:tcW w:w="1383" w:type="dxa"/>
          </w:tcPr>
          <w:p w14:paraId="5FC5676B" w14:textId="72B43CB6" w:rsidR="00750FEB" w:rsidRDefault="00750FEB" w:rsidP="00750FEB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217.8</w:t>
            </w:r>
          </w:p>
        </w:tc>
        <w:tc>
          <w:tcPr>
            <w:tcW w:w="1383" w:type="dxa"/>
          </w:tcPr>
          <w:p w14:paraId="331D5BDF" w14:textId="5CE460FD" w:rsidR="00750FEB" w:rsidRDefault="00750FEB" w:rsidP="00750FEB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1.3</w:t>
            </w:r>
          </w:p>
        </w:tc>
        <w:tc>
          <w:tcPr>
            <w:tcW w:w="1383" w:type="dxa"/>
          </w:tcPr>
          <w:p w14:paraId="085A585A" w14:textId="782094F8" w:rsidR="00750FEB" w:rsidRDefault="00750FEB" w:rsidP="00750FEB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0.239</w:t>
            </w:r>
          </w:p>
        </w:tc>
      </w:tr>
      <w:tr w:rsidR="00750FEB" w14:paraId="28294C66" w14:textId="77777777" w:rsidTr="00750FEB">
        <w:tc>
          <w:tcPr>
            <w:tcW w:w="1382" w:type="dxa"/>
          </w:tcPr>
          <w:p w14:paraId="3ECF267A" w14:textId="29BC2E97" w:rsidR="00750FEB" w:rsidRDefault="00750FEB" w:rsidP="00750FEB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Residuals</w:t>
            </w:r>
          </w:p>
        </w:tc>
        <w:tc>
          <w:tcPr>
            <w:tcW w:w="1382" w:type="dxa"/>
          </w:tcPr>
          <w:p w14:paraId="2C03FB07" w14:textId="49F51AAB" w:rsidR="00750FEB" w:rsidRDefault="00750FEB" w:rsidP="00750FEB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 xml:space="preserve">70  </w:t>
            </w:r>
          </w:p>
        </w:tc>
        <w:tc>
          <w:tcPr>
            <w:tcW w:w="1383" w:type="dxa"/>
          </w:tcPr>
          <w:p w14:paraId="2FC1F3D1" w14:textId="372C6419" w:rsidR="00750FEB" w:rsidRDefault="00750FEB" w:rsidP="00750FEB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11731</w:t>
            </w:r>
          </w:p>
        </w:tc>
        <w:tc>
          <w:tcPr>
            <w:tcW w:w="1383" w:type="dxa"/>
          </w:tcPr>
          <w:p w14:paraId="3EB35C36" w14:textId="748AC655" w:rsidR="00750FEB" w:rsidRDefault="00AB00CF" w:rsidP="00750FEB">
            <w:pPr>
              <w:rPr>
                <w:rFonts w:hint="eastAsia"/>
              </w:rPr>
            </w:pPr>
            <w:r w:rsidRPr="00AB00CF">
              <w:rPr>
                <w:rFonts w:hint="eastAsia"/>
              </w:rPr>
              <w:t>167.6</w:t>
            </w:r>
          </w:p>
        </w:tc>
        <w:tc>
          <w:tcPr>
            <w:tcW w:w="1383" w:type="dxa"/>
          </w:tcPr>
          <w:p w14:paraId="01E561CE" w14:textId="65314251" w:rsidR="00750FEB" w:rsidRDefault="00750FEB" w:rsidP="00750FEB">
            <w:pPr>
              <w:rPr>
                <w:rFonts w:hint="eastAsia"/>
              </w:rPr>
            </w:pPr>
          </w:p>
        </w:tc>
        <w:tc>
          <w:tcPr>
            <w:tcW w:w="1383" w:type="dxa"/>
          </w:tcPr>
          <w:p w14:paraId="57E5DBAC" w14:textId="77777777" w:rsidR="00750FEB" w:rsidRDefault="00750FEB" w:rsidP="00750FEB">
            <w:pPr>
              <w:rPr>
                <w:rFonts w:hint="eastAsia"/>
              </w:rPr>
            </w:pPr>
          </w:p>
        </w:tc>
      </w:tr>
    </w:tbl>
    <w:p w14:paraId="44E52366" w14:textId="77777777" w:rsidR="00750FEB" w:rsidRDefault="00750FEB" w:rsidP="00750FEB">
      <w:pPr>
        <w:rPr>
          <w:rFonts w:hint="eastAsia"/>
        </w:rPr>
      </w:pPr>
    </w:p>
    <w:p w14:paraId="3E1AE6EE" w14:textId="5BA1FD4F" w:rsidR="00750FEB" w:rsidRDefault="00750FEB" w:rsidP="00750FEB">
      <w:pPr>
        <w:rPr>
          <w:rFonts w:hint="eastAsia"/>
        </w:rPr>
      </w:pPr>
      <w:r>
        <w:rPr>
          <w:rFonts w:hint="eastAsia"/>
        </w:rPr>
        <w:t xml:space="preserve">  </w:t>
      </w:r>
      <w:r w:rsidR="001479CA">
        <w:rPr>
          <w:noProof/>
        </w:rPr>
        <w:drawing>
          <wp:inline distT="0" distB="0" distL="0" distR="0" wp14:anchorId="707FB183" wp14:editId="6335DD03">
            <wp:extent cx="4711700" cy="3501157"/>
            <wp:effectExtent l="0" t="0" r="0" b="4445"/>
            <wp:docPr id="9977093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709303" name="图片 99770930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872" cy="3504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E1C83" w14:textId="77777777" w:rsidR="00643CE4" w:rsidRDefault="00643CE4" w:rsidP="00750FEB">
      <w:pPr>
        <w:rPr>
          <w:rFonts w:hint="eastAsia"/>
        </w:rPr>
      </w:pPr>
    </w:p>
    <w:p w14:paraId="6D026ABD" w14:textId="77777777" w:rsidR="00643CE4" w:rsidRDefault="00643CE4" w:rsidP="00750FEB">
      <w:pPr>
        <w:rPr>
          <w:rFonts w:hint="eastAsia"/>
        </w:rPr>
      </w:pPr>
    </w:p>
    <w:p w14:paraId="0E08B0B1" w14:textId="77777777" w:rsidR="00643CE4" w:rsidRDefault="00643CE4" w:rsidP="00750FEB">
      <w:pPr>
        <w:rPr>
          <w:rFonts w:hint="eastAsia"/>
        </w:rPr>
      </w:pPr>
    </w:p>
    <w:p w14:paraId="0A29A2E4" w14:textId="77777777" w:rsidR="00643CE4" w:rsidRDefault="00643CE4" w:rsidP="00750FEB">
      <w:pPr>
        <w:rPr>
          <w:rFonts w:hint="eastAsia"/>
        </w:rPr>
      </w:pPr>
    </w:p>
    <w:p w14:paraId="05071DE4" w14:textId="77777777" w:rsidR="00643CE4" w:rsidRDefault="00643CE4" w:rsidP="00750FEB">
      <w:pPr>
        <w:rPr>
          <w:rFonts w:hint="eastAsia"/>
        </w:rPr>
      </w:pPr>
    </w:p>
    <w:p w14:paraId="47485F0A" w14:textId="77777777" w:rsidR="00643CE4" w:rsidRDefault="00643CE4" w:rsidP="00750FEB">
      <w:pPr>
        <w:rPr>
          <w:rFonts w:hint="eastAsia"/>
        </w:rPr>
      </w:pPr>
    </w:p>
    <w:p w14:paraId="59BFC5C3" w14:textId="77777777" w:rsidR="00643CE4" w:rsidRDefault="00643CE4" w:rsidP="00750FEB">
      <w:pPr>
        <w:rPr>
          <w:rFonts w:hint="eastAsia"/>
        </w:rPr>
      </w:pPr>
    </w:p>
    <w:p w14:paraId="4203BA84" w14:textId="77777777" w:rsidR="00643CE4" w:rsidRDefault="00643CE4" w:rsidP="00750FEB">
      <w:pPr>
        <w:rPr>
          <w:rFonts w:hint="eastAsia"/>
        </w:rPr>
      </w:pPr>
    </w:p>
    <w:p w14:paraId="2ABD3250" w14:textId="2762162C" w:rsidR="00643CE4" w:rsidRDefault="00643CE4" w:rsidP="00643CE4">
      <w:pPr>
        <w:jc w:val="center"/>
        <w:rPr>
          <w:rFonts w:hint="eastAsia"/>
          <w:b/>
          <w:bCs/>
        </w:rPr>
      </w:pPr>
      <w:r w:rsidRPr="00643CE4">
        <w:rPr>
          <w:rFonts w:hint="eastAsia"/>
          <w:b/>
          <w:bCs/>
        </w:rPr>
        <w:t>The transitivity of publication years</w:t>
      </w:r>
    </w:p>
    <w:p w14:paraId="4CC4897E" w14:textId="77777777" w:rsidR="00AB00CF" w:rsidRDefault="00AB00CF" w:rsidP="00AB00CF">
      <w:pPr>
        <w:jc w:val="center"/>
        <w:rPr>
          <w:rFonts w:hint="eastAsia"/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AB00CF" w14:paraId="2532A84E" w14:textId="77777777" w:rsidTr="00D6199D">
        <w:tc>
          <w:tcPr>
            <w:tcW w:w="1382" w:type="dxa"/>
          </w:tcPr>
          <w:p w14:paraId="1FC81B68" w14:textId="77777777" w:rsidR="00AB00CF" w:rsidRDefault="00AB00CF" w:rsidP="00D6199D">
            <w:pPr>
              <w:rPr>
                <w:rFonts w:hint="eastAsia"/>
              </w:rPr>
            </w:pPr>
          </w:p>
        </w:tc>
        <w:tc>
          <w:tcPr>
            <w:tcW w:w="1382" w:type="dxa"/>
          </w:tcPr>
          <w:p w14:paraId="5AD02E6F" w14:textId="77777777" w:rsidR="00AB00CF" w:rsidRDefault="00AB00CF" w:rsidP="00D6199D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Df   </w:t>
            </w:r>
          </w:p>
        </w:tc>
        <w:tc>
          <w:tcPr>
            <w:tcW w:w="1383" w:type="dxa"/>
          </w:tcPr>
          <w:p w14:paraId="7F92475D" w14:textId="77777777" w:rsidR="00AB00CF" w:rsidRDefault="00AB00CF" w:rsidP="00D6199D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  Sum Sq   </w:t>
            </w:r>
          </w:p>
        </w:tc>
        <w:tc>
          <w:tcPr>
            <w:tcW w:w="1383" w:type="dxa"/>
          </w:tcPr>
          <w:p w14:paraId="29C8C255" w14:textId="77777777" w:rsidR="00AB00CF" w:rsidRDefault="00AB00CF" w:rsidP="00D6199D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  Mean Sq   </w:t>
            </w:r>
          </w:p>
        </w:tc>
        <w:tc>
          <w:tcPr>
            <w:tcW w:w="1383" w:type="dxa"/>
          </w:tcPr>
          <w:p w14:paraId="15D400FC" w14:textId="77777777" w:rsidR="00AB00CF" w:rsidRDefault="00AB00CF" w:rsidP="00D6199D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  F value   </w:t>
            </w:r>
          </w:p>
        </w:tc>
        <w:tc>
          <w:tcPr>
            <w:tcW w:w="1383" w:type="dxa"/>
          </w:tcPr>
          <w:p w14:paraId="01368FAE" w14:textId="77777777" w:rsidR="00AB00CF" w:rsidRDefault="00AB00CF" w:rsidP="00D6199D">
            <w:pPr>
              <w:rPr>
                <w:rFonts w:hint="eastAsia"/>
              </w:rPr>
            </w:pPr>
            <w:r w:rsidRPr="00A6797A">
              <w:rPr>
                <w:rFonts w:hint="eastAsia"/>
              </w:rPr>
              <w:t xml:space="preserve">   Pr(&gt;F)</w:t>
            </w:r>
          </w:p>
        </w:tc>
      </w:tr>
      <w:tr w:rsidR="00AB00CF" w14:paraId="7CF5991E" w14:textId="77777777" w:rsidTr="00D6199D">
        <w:tc>
          <w:tcPr>
            <w:tcW w:w="1382" w:type="dxa"/>
          </w:tcPr>
          <w:p w14:paraId="236F849E" w14:textId="77777777" w:rsidR="00AB00CF" w:rsidRDefault="00AB00CF" w:rsidP="00D6199D">
            <w:pPr>
              <w:rPr>
                <w:rFonts w:hint="eastAsia"/>
              </w:rPr>
            </w:pPr>
            <w:r>
              <w:rPr>
                <w:rFonts w:hint="eastAsia"/>
              </w:rPr>
              <w:t>Arm</w:t>
            </w:r>
          </w:p>
        </w:tc>
        <w:tc>
          <w:tcPr>
            <w:tcW w:w="1382" w:type="dxa"/>
          </w:tcPr>
          <w:p w14:paraId="083F5CEF" w14:textId="77777777" w:rsidR="00AB00CF" w:rsidRDefault="00AB00CF" w:rsidP="00D6199D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12</w:t>
            </w:r>
          </w:p>
        </w:tc>
        <w:tc>
          <w:tcPr>
            <w:tcW w:w="1383" w:type="dxa"/>
          </w:tcPr>
          <w:p w14:paraId="01DCE926" w14:textId="5C6EA9A6" w:rsidR="00AB00CF" w:rsidRDefault="00AB00CF" w:rsidP="00D6199D">
            <w:pPr>
              <w:rPr>
                <w:rFonts w:hint="eastAsia"/>
              </w:rPr>
            </w:pPr>
            <w:r>
              <w:rPr>
                <w:rFonts w:hint="eastAsia"/>
              </w:rPr>
              <w:t>1976</w:t>
            </w:r>
          </w:p>
        </w:tc>
        <w:tc>
          <w:tcPr>
            <w:tcW w:w="1383" w:type="dxa"/>
          </w:tcPr>
          <w:p w14:paraId="12E90800" w14:textId="1AAEBE1D" w:rsidR="00AB00CF" w:rsidRDefault="00AB00CF" w:rsidP="00D6199D">
            <w:pPr>
              <w:rPr>
                <w:rFonts w:hint="eastAsia"/>
              </w:rPr>
            </w:pPr>
            <w:r>
              <w:rPr>
                <w:rFonts w:hint="eastAsia"/>
              </w:rPr>
              <w:t>164.93</w:t>
            </w:r>
          </w:p>
        </w:tc>
        <w:tc>
          <w:tcPr>
            <w:tcW w:w="1383" w:type="dxa"/>
          </w:tcPr>
          <w:p w14:paraId="10E491C7" w14:textId="2E04833D" w:rsidR="00AB00CF" w:rsidRDefault="00AB00CF" w:rsidP="00D6199D">
            <w:pPr>
              <w:rPr>
                <w:rFonts w:hint="eastAsia"/>
              </w:rPr>
            </w:pPr>
            <w:r>
              <w:rPr>
                <w:rFonts w:hint="eastAsia"/>
              </w:rPr>
              <w:t>4.754</w:t>
            </w:r>
          </w:p>
        </w:tc>
        <w:tc>
          <w:tcPr>
            <w:tcW w:w="1383" w:type="dxa"/>
          </w:tcPr>
          <w:p w14:paraId="2BB940BF" w14:textId="7CAE19C9" w:rsidR="00AB00CF" w:rsidRDefault="00AB00CF" w:rsidP="00D6199D">
            <w:pPr>
              <w:rPr>
                <w:rFonts w:hint="eastAsia"/>
              </w:rPr>
            </w:pPr>
            <w:r w:rsidRPr="00AB00CF">
              <w:rPr>
                <w:rFonts w:hint="eastAsia"/>
              </w:rPr>
              <w:t>1.25e-05 ***</w:t>
            </w:r>
          </w:p>
        </w:tc>
      </w:tr>
      <w:tr w:rsidR="00AB00CF" w14:paraId="1C584C70" w14:textId="77777777" w:rsidTr="00D6199D">
        <w:tc>
          <w:tcPr>
            <w:tcW w:w="1382" w:type="dxa"/>
          </w:tcPr>
          <w:p w14:paraId="74FFFF28" w14:textId="77777777" w:rsidR="00AB00CF" w:rsidRDefault="00AB00CF" w:rsidP="00D6199D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>Residuals</w:t>
            </w:r>
          </w:p>
        </w:tc>
        <w:tc>
          <w:tcPr>
            <w:tcW w:w="1382" w:type="dxa"/>
          </w:tcPr>
          <w:p w14:paraId="1BEC8F4E" w14:textId="77777777" w:rsidR="00AB00CF" w:rsidRDefault="00AB00CF" w:rsidP="00D6199D">
            <w:pPr>
              <w:rPr>
                <w:rFonts w:hint="eastAsia"/>
              </w:rPr>
            </w:pPr>
            <w:r w:rsidRPr="00750FEB">
              <w:rPr>
                <w:rFonts w:hint="eastAsia"/>
              </w:rPr>
              <w:t xml:space="preserve">70  </w:t>
            </w:r>
          </w:p>
        </w:tc>
        <w:tc>
          <w:tcPr>
            <w:tcW w:w="1383" w:type="dxa"/>
          </w:tcPr>
          <w:p w14:paraId="5D425ADB" w14:textId="1E13CBBD" w:rsidR="00AB00CF" w:rsidRDefault="00AB00CF" w:rsidP="00D6199D">
            <w:pPr>
              <w:rPr>
                <w:rFonts w:hint="eastAsia"/>
              </w:rPr>
            </w:pPr>
            <w:r>
              <w:rPr>
                <w:rFonts w:hint="eastAsia"/>
              </w:rPr>
              <w:t>2428</w:t>
            </w:r>
          </w:p>
        </w:tc>
        <w:tc>
          <w:tcPr>
            <w:tcW w:w="1383" w:type="dxa"/>
          </w:tcPr>
          <w:p w14:paraId="55A47440" w14:textId="34A13B7F" w:rsidR="00AB00CF" w:rsidRDefault="00AB00CF" w:rsidP="00D6199D">
            <w:pPr>
              <w:rPr>
                <w:rFonts w:hint="eastAsia"/>
              </w:rPr>
            </w:pPr>
            <w:r>
              <w:rPr>
                <w:rFonts w:hint="eastAsia"/>
              </w:rPr>
              <w:t>34.69</w:t>
            </w:r>
          </w:p>
        </w:tc>
        <w:tc>
          <w:tcPr>
            <w:tcW w:w="1383" w:type="dxa"/>
          </w:tcPr>
          <w:p w14:paraId="210C9C49" w14:textId="10E05DAB" w:rsidR="00AB00CF" w:rsidRDefault="00AB00CF" w:rsidP="00D6199D">
            <w:pPr>
              <w:rPr>
                <w:rFonts w:hint="eastAsia"/>
              </w:rPr>
            </w:pPr>
          </w:p>
        </w:tc>
        <w:tc>
          <w:tcPr>
            <w:tcW w:w="1383" w:type="dxa"/>
          </w:tcPr>
          <w:p w14:paraId="7BD4589C" w14:textId="77777777" w:rsidR="00AB00CF" w:rsidRDefault="00AB00CF" w:rsidP="00D6199D">
            <w:pPr>
              <w:rPr>
                <w:rFonts w:hint="eastAsia"/>
              </w:rPr>
            </w:pPr>
          </w:p>
        </w:tc>
      </w:tr>
    </w:tbl>
    <w:p w14:paraId="40F06392" w14:textId="77777777" w:rsidR="00AB00CF" w:rsidRDefault="00AB00CF" w:rsidP="00AB00CF">
      <w:pPr>
        <w:jc w:val="center"/>
        <w:rPr>
          <w:rFonts w:hint="eastAsia"/>
          <w:b/>
          <w:bCs/>
        </w:rPr>
      </w:pPr>
    </w:p>
    <w:p w14:paraId="5D321F01" w14:textId="77777777" w:rsidR="00AB00CF" w:rsidRDefault="00AB00CF" w:rsidP="00AB00CF">
      <w:pPr>
        <w:jc w:val="center"/>
        <w:rPr>
          <w:rFonts w:hint="eastAsia"/>
          <w:b/>
          <w:bCs/>
        </w:rPr>
      </w:pPr>
    </w:p>
    <w:p w14:paraId="2E410E94" w14:textId="77777777" w:rsidR="00AB00CF" w:rsidRDefault="00AB00CF" w:rsidP="00AB00CF">
      <w:pPr>
        <w:jc w:val="center"/>
        <w:rPr>
          <w:rFonts w:hint="eastAsia"/>
          <w:b/>
          <w:bCs/>
        </w:rPr>
      </w:pPr>
    </w:p>
    <w:p w14:paraId="7018C59B" w14:textId="77777777" w:rsidR="00AB00CF" w:rsidRDefault="00AB00CF" w:rsidP="00AB00CF">
      <w:pPr>
        <w:jc w:val="center"/>
        <w:rPr>
          <w:rFonts w:hint="eastAsia"/>
          <w:b/>
          <w:bCs/>
        </w:rPr>
      </w:pPr>
    </w:p>
    <w:p w14:paraId="1C371B77" w14:textId="77777777" w:rsidR="00AB00CF" w:rsidRDefault="00AB00CF" w:rsidP="00AB00CF">
      <w:pPr>
        <w:jc w:val="center"/>
        <w:rPr>
          <w:rFonts w:hint="eastAsia"/>
          <w:b/>
          <w:bCs/>
        </w:rPr>
      </w:pPr>
    </w:p>
    <w:p w14:paraId="7A886211" w14:textId="77777777" w:rsidR="00AB00CF" w:rsidRDefault="00AB00CF" w:rsidP="00AB00CF">
      <w:pPr>
        <w:jc w:val="center"/>
        <w:rPr>
          <w:rFonts w:hint="eastAsia"/>
          <w:b/>
          <w:bCs/>
        </w:rPr>
      </w:pPr>
    </w:p>
    <w:p w14:paraId="733C6627" w14:textId="09256460" w:rsidR="00AB00CF" w:rsidRDefault="00AB00CF" w:rsidP="00AB00CF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7D121B19" wp14:editId="3FC92E47">
            <wp:extent cx="4921250" cy="4443108"/>
            <wp:effectExtent l="0" t="0" r="0" b="0"/>
            <wp:docPr id="11825180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518066" name="图片 118251806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2659" cy="444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5CAA8" w14:textId="77777777" w:rsidR="00AB00CF" w:rsidRDefault="00AB00CF" w:rsidP="00AB00CF">
      <w:pPr>
        <w:jc w:val="center"/>
        <w:rPr>
          <w:rFonts w:hint="eastAsia"/>
          <w:b/>
          <w:bCs/>
        </w:rPr>
      </w:pPr>
    </w:p>
    <w:p w14:paraId="4F7396D8" w14:textId="77777777" w:rsidR="00AB00CF" w:rsidRDefault="00AB00CF" w:rsidP="00AB00CF">
      <w:pPr>
        <w:jc w:val="center"/>
        <w:rPr>
          <w:rFonts w:hint="eastAsia"/>
          <w:b/>
          <w:bCs/>
        </w:rPr>
      </w:pPr>
    </w:p>
    <w:p w14:paraId="552C1CA7" w14:textId="5FE28B7D" w:rsidR="00AB00CF" w:rsidRDefault="003361B3" w:rsidP="00AB00CF">
      <w:pPr>
        <w:jc w:val="left"/>
        <w:rPr>
          <w:rFonts w:hint="eastAsia"/>
          <w:b/>
          <w:bCs/>
        </w:rPr>
      </w:pPr>
      <w:bookmarkStart w:id="1" w:name="_Hlk172638393"/>
      <w:r>
        <w:rPr>
          <w:rFonts w:hint="eastAsia"/>
          <w:b/>
          <w:bCs/>
        </w:rPr>
        <w:t>M</w:t>
      </w:r>
      <w:r w:rsidR="00043798" w:rsidRPr="00043798">
        <w:rPr>
          <w:rFonts w:hint="eastAsia"/>
          <w:b/>
          <w:bCs/>
        </w:rPr>
        <w:t xml:space="preserve">eta-regression of </w:t>
      </w:r>
      <w:bookmarkEnd w:id="1"/>
      <w:r w:rsidR="00043798">
        <w:rPr>
          <w:rFonts w:hint="eastAsia"/>
          <w:b/>
          <w:bCs/>
        </w:rPr>
        <w:t>a</w:t>
      </w:r>
      <w:r w:rsidR="00043798" w:rsidRPr="00043798">
        <w:rPr>
          <w:rFonts w:hint="eastAsia"/>
          <w:b/>
          <w:bCs/>
        </w:rPr>
        <w:t>cute nausea</w:t>
      </w:r>
    </w:p>
    <w:p w14:paraId="1F11FA6A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Quantiles for each variable:</w:t>
      </w:r>
    </w:p>
    <w:p w14:paraId="0FC06956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</w:p>
    <w:p w14:paraId="6395BDE4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 xml:space="preserve">             2.5%      25%       50%       75%    97.5%</w:t>
      </w:r>
    </w:p>
    <w:p w14:paraId="02A2AFC5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.Do  -0.190663 -0.09986 -0.045885  0.007832  0.10748</w:t>
      </w:r>
    </w:p>
    <w:p w14:paraId="363DC72C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.GD  -0.474654 -0.34423 -0.275089 -0.208465 -0.05652</w:t>
      </w:r>
    </w:p>
    <w:p w14:paraId="7B0EBC13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.O   -0.312708 -0.18425 -0.115163 -0.046281  0.09843</w:t>
      </w:r>
    </w:p>
    <w:p w14:paraId="7F52149E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.R   -0.475498 -0.33049 -0.242949 -0.155655  0.02549</w:t>
      </w:r>
    </w:p>
    <w:p w14:paraId="0AEDEB03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.T   -0.117276  0.08305  0.194233  0.310105  0.49538</w:t>
      </w:r>
    </w:p>
    <w:p w14:paraId="645D7E12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D.AD -0.451039 -0.07175  0.116514  0.323044  0.69109</w:t>
      </w:r>
    </w:p>
    <w:p w14:paraId="71BA6A47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D.OD -0.115331 -0.03530  0.008982  0.052145  0.13540</w:t>
      </w:r>
    </w:p>
    <w:p w14:paraId="178C1BA8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D.PD -0.178285 -0.07742 -0.026016  0.018588  0.11638</w:t>
      </w:r>
    </w:p>
    <w:p w14:paraId="750DCB3A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D.RD -0.777606 -0.54456 -0.399188 -0.256978 -0.02020</w:t>
      </w:r>
    </w:p>
    <w:p w14:paraId="2D3A700D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O.P   -1.088652 -0.71656 -0.477637 -0.259415  0.10312</w:t>
      </w:r>
    </w:p>
    <w:p w14:paraId="35E95F7E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T.TD  -1.059011 -0.75510 -0.614044 -0.466103 -0.21464</w:t>
      </w:r>
    </w:p>
    <w:p w14:paraId="55012429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sd.d     0.001958  0.01573  0.033536  0.061274  0.13027</w:t>
      </w:r>
    </w:p>
    <w:p w14:paraId="171E524E" w14:textId="27D52C5C" w:rsid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B       -0.185135  0.14930  0.305889  0.471404  0.77597</w:t>
      </w:r>
    </w:p>
    <w:p w14:paraId="634A8517" w14:textId="77777777" w:rsidR="00043798" w:rsidRDefault="00043798" w:rsidP="00043798">
      <w:pPr>
        <w:jc w:val="left"/>
        <w:rPr>
          <w:rFonts w:hint="eastAsia"/>
          <w:b/>
          <w:bCs/>
        </w:rPr>
      </w:pPr>
    </w:p>
    <w:p w14:paraId="1031F662" w14:textId="77777777" w:rsidR="00043798" w:rsidRDefault="00043798" w:rsidP="00043798">
      <w:pPr>
        <w:jc w:val="left"/>
        <w:rPr>
          <w:rFonts w:hint="eastAsia"/>
          <w:b/>
          <w:bCs/>
        </w:rPr>
      </w:pPr>
    </w:p>
    <w:p w14:paraId="283F516E" w14:textId="7C0F633E" w:rsidR="00043798" w:rsidRDefault="003361B3" w:rsidP="00043798">
      <w:pPr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t>M</w:t>
      </w:r>
      <w:r w:rsidR="00043798" w:rsidRPr="00043798">
        <w:rPr>
          <w:rFonts w:hint="eastAsia"/>
          <w:b/>
          <w:bCs/>
        </w:rPr>
        <w:t>eta-regression of</w:t>
      </w:r>
      <w:r w:rsidR="00043798">
        <w:rPr>
          <w:rFonts w:hint="eastAsia"/>
          <w:b/>
          <w:bCs/>
        </w:rPr>
        <w:t xml:space="preserve"> a</w:t>
      </w:r>
      <w:r w:rsidR="00043798" w:rsidRPr="00043798">
        <w:rPr>
          <w:rFonts w:hint="eastAsia"/>
          <w:b/>
          <w:bCs/>
        </w:rPr>
        <w:t>cute vomiting</w:t>
      </w:r>
    </w:p>
    <w:p w14:paraId="729CFE5B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Quantiles for each variable:</w:t>
      </w:r>
    </w:p>
    <w:p w14:paraId="0BD6D496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</w:p>
    <w:p w14:paraId="4BA624C8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 xml:space="preserve">             2.5%     25%      50%       75%   97.5%</w:t>
      </w:r>
    </w:p>
    <w:p w14:paraId="3FDDDF87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Do.DoD -1.24502 -0.8587 -0.68375 -0.507564 -0.1271</w:t>
      </w:r>
    </w:p>
    <w:p w14:paraId="3DD513D6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.GD   -0.54748 -0.2144 -0.08245  0.039840  0.3377</w:t>
      </w:r>
    </w:p>
    <w:p w14:paraId="3266D1C2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.O    -1.10815 -0.2283  0.10297  0.457933  1.3089</w:t>
      </w:r>
    </w:p>
    <w:p w14:paraId="2D89D13A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D.OD  -0.46139 -0.2035 -0.10043 -0.004705  0.2088</w:t>
      </w:r>
    </w:p>
    <w:p w14:paraId="1B2C5811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D.PD  -0.73041 -0.4755 -0.37830 -0.294422 -0.1091</w:t>
      </w:r>
    </w:p>
    <w:p w14:paraId="0F3B4E48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GD.RD  -0.59113 -0.1889 -0.01166  0.163043  0.5464</w:t>
      </w:r>
    </w:p>
    <w:p w14:paraId="7136EC48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O.Do   -0.62358 -0.2332 -0.08730  0.058794  0.4364</w:t>
      </w:r>
    </w:p>
    <w:p w14:paraId="631374F9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O.P    -1.14956 -0.5632 -0.33354 -0.081682  0.4922</w:t>
      </w:r>
    </w:p>
    <w:p w14:paraId="7C7B672B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O.T    -1.39450 -0.5485 -0.21783  0.127230  0.9684</w:t>
      </w:r>
    </w:p>
    <w:p w14:paraId="2531E059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RD.R   -0.07863  0.2790  0.42089  0.574634  0.9324</w:t>
      </w:r>
    </w:p>
    <w:p w14:paraId="05787666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d.T.TD   -0.94069 -0.5525 -0.39115 -0.236156  0.1481</w:t>
      </w:r>
    </w:p>
    <w:p w14:paraId="7962E624" w14:textId="77777777" w:rsidR="00043798" w:rsidRP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sd.d      0.06844  0.1427  0.19402  0.264897  0.4582</w:t>
      </w:r>
    </w:p>
    <w:p w14:paraId="046648B3" w14:textId="6223F108" w:rsidR="00043798" w:rsidRDefault="00043798" w:rsidP="00043798">
      <w:pPr>
        <w:jc w:val="left"/>
        <w:rPr>
          <w:rFonts w:hint="eastAsia"/>
          <w:b/>
          <w:bCs/>
        </w:rPr>
      </w:pPr>
      <w:r w:rsidRPr="00043798">
        <w:rPr>
          <w:rFonts w:hint="eastAsia"/>
          <w:b/>
          <w:bCs/>
        </w:rPr>
        <w:t>B        -2.08445 -0.5955 -0.03336  0.465314  2.0673</w:t>
      </w:r>
    </w:p>
    <w:p w14:paraId="4CE4EEB5" w14:textId="77777777" w:rsidR="00043798" w:rsidRDefault="00043798" w:rsidP="00043798">
      <w:pPr>
        <w:jc w:val="left"/>
        <w:rPr>
          <w:rFonts w:hint="eastAsia"/>
          <w:b/>
          <w:bCs/>
        </w:rPr>
      </w:pPr>
    </w:p>
    <w:p w14:paraId="5D8126FA" w14:textId="77777777" w:rsidR="00043798" w:rsidRDefault="00043798" w:rsidP="00043798">
      <w:pPr>
        <w:jc w:val="left"/>
        <w:rPr>
          <w:rFonts w:hint="eastAsia"/>
          <w:b/>
          <w:bCs/>
        </w:rPr>
      </w:pPr>
    </w:p>
    <w:p w14:paraId="11381147" w14:textId="77777777" w:rsidR="00043798" w:rsidRDefault="00043798" w:rsidP="00043798">
      <w:pPr>
        <w:jc w:val="left"/>
        <w:rPr>
          <w:rFonts w:hint="eastAsia"/>
          <w:b/>
          <w:bCs/>
        </w:rPr>
      </w:pPr>
    </w:p>
    <w:p w14:paraId="02E2D32C" w14:textId="4256F1CC" w:rsidR="00043798" w:rsidRDefault="003361B3" w:rsidP="00043798">
      <w:pPr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t>M</w:t>
      </w:r>
      <w:r w:rsidRPr="003361B3">
        <w:rPr>
          <w:rFonts w:hint="eastAsia"/>
          <w:b/>
          <w:bCs/>
        </w:rPr>
        <w:t>eta-regression of acute</w:t>
      </w:r>
      <w:r w:rsidRPr="003361B3">
        <w:rPr>
          <w:rFonts w:hint="eastAsia"/>
        </w:rPr>
        <w:t xml:space="preserve"> </w:t>
      </w:r>
      <w:r w:rsidRPr="003361B3">
        <w:rPr>
          <w:rFonts w:hint="eastAsia"/>
          <w:b/>
          <w:bCs/>
        </w:rPr>
        <w:t>complete control</w:t>
      </w:r>
    </w:p>
    <w:p w14:paraId="452406A8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Quantiles for each variable:</w:t>
      </w:r>
    </w:p>
    <w:p w14:paraId="12202883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</w:p>
    <w:p w14:paraId="76BED605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 xml:space="preserve">             2.5%     25%       50%      75%   97.5%</w:t>
      </w:r>
    </w:p>
    <w:p w14:paraId="12257302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Do.DoD -1.25516 -0.8651 -0.694371 -0.51394 -0.1130</w:t>
      </w:r>
    </w:p>
    <w:p w14:paraId="41B9CA80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.GD   -0.54427 -0.2208 -0.090351  0.03487  0.3279</w:t>
      </w:r>
    </w:p>
    <w:p w14:paraId="0F9A61E0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.O    -1.38351 -0.2498  0.082024  0.41706  1.2561</w:t>
      </w:r>
    </w:p>
    <w:p w14:paraId="30A98BE4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D.OD  -0.48391 -0.2096 -0.105125 -0.01347  0.1987</w:t>
      </w:r>
    </w:p>
    <w:p w14:paraId="73688889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D.PD  -0.73532 -0.4777 -0.378146 -0.29108 -0.1144</w:t>
      </w:r>
    </w:p>
    <w:p w14:paraId="0C4AE064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D.RD  -0.59313 -0.1979 -0.009406  0.17539  0.5950</w:t>
      </w:r>
    </w:p>
    <w:p w14:paraId="2F8F101B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O.Do   -0.60786 -0.2339 -0.091135  0.05212  0.4391</w:t>
      </w:r>
    </w:p>
    <w:p w14:paraId="1E69A2FE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O.P    -1.32763 -0.5817 -0.348140 -0.10693  0.4595</w:t>
      </w:r>
    </w:p>
    <w:p w14:paraId="559EB32D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O.T    -1.39051 -0.5260 -0.200630  0.12922  1.2192</w:t>
      </w:r>
    </w:p>
    <w:p w14:paraId="444CBB6F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RD.R   -0.11775  0.2773  0.430401  0.58354  0.9806</w:t>
      </w:r>
    </w:p>
    <w:p w14:paraId="4EBF755A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T.TD   -0.88831 -0.5456 -0.395592 -0.23856  0.1463</w:t>
      </w:r>
    </w:p>
    <w:p w14:paraId="2205EA58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sd.d      0.06137  0.1440  0.197266  0.26501  0.4743</w:t>
      </w:r>
    </w:p>
    <w:p w14:paraId="59883970" w14:textId="57FBF3FB" w:rsid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B        -2.15896 -0.5307 -0.025699  0.50472  2.6443</w:t>
      </w:r>
    </w:p>
    <w:p w14:paraId="5E6B1C2B" w14:textId="77777777" w:rsidR="003361B3" w:rsidRDefault="003361B3" w:rsidP="003361B3">
      <w:pPr>
        <w:jc w:val="left"/>
        <w:rPr>
          <w:rFonts w:hint="eastAsia"/>
          <w:b/>
          <w:bCs/>
        </w:rPr>
      </w:pPr>
    </w:p>
    <w:p w14:paraId="6B719439" w14:textId="77777777" w:rsidR="003361B3" w:rsidRDefault="003361B3" w:rsidP="003361B3">
      <w:pPr>
        <w:jc w:val="left"/>
        <w:rPr>
          <w:rFonts w:hint="eastAsia"/>
          <w:b/>
          <w:bCs/>
        </w:rPr>
      </w:pPr>
    </w:p>
    <w:p w14:paraId="4318FE9F" w14:textId="77777777" w:rsidR="003361B3" w:rsidRDefault="003361B3" w:rsidP="003361B3">
      <w:pPr>
        <w:jc w:val="left"/>
        <w:rPr>
          <w:rFonts w:hint="eastAsia"/>
          <w:b/>
          <w:bCs/>
        </w:rPr>
      </w:pPr>
    </w:p>
    <w:p w14:paraId="20F77BD2" w14:textId="7E1F54EA" w:rsid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Meta-regression of</w:t>
      </w:r>
      <w:r>
        <w:rPr>
          <w:rFonts w:hint="eastAsia"/>
          <w:b/>
          <w:bCs/>
        </w:rPr>
        <w:t xml:space="preserve"> </w:t>
      </w:r>
      <w:r w:rsidR="00FF3855">
        <w:rPr>
          <w:rFonts w:hint="eastAsia"/>
          <w:b/>
          <w:bCs/>
        </w:rPr>
        <w:t>d</w:t>
      </w:r>
      <w:r w:rsidR="00FF3855" w:rsidRPr="00FF3855">
        <w:rPr>
          <w:rFonts w:hint="eastAsia"/>
          <w:b/>
          <w:bCs/>
        </w:rPr>
        <w:t>elayed nausea</w:t>
      </w:r>
    </w:p>
    <w:p w14:paraId="62750990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Quantiles for each variable:</w:t>
      </w:r>
    </w:p>
    <w:p w14:paraId="3EFCC6DC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</w:p>
    <w:p w14:paraId="0265AED5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lastRenderedPageBreak/>
        <w:t xml:space="preserve">             2.5%     25%      50%      75%   97.5%</w:t>
      </w:r>
    </w:p>
    <w:p w14:paraId="11F0CABE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Do.DoD -1.22598 -0.8584 -0.68170 -0.51598 -0.1304</w:t>
      </w:r>
    </w:p>
    <w:p w14:paraId="5D9E98B1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.GD   -0.55511 -0.2184 -0.08618  0.03441  0.3312</w:t>
      </w:r>
    </w:p>
    <w:p w14:paraId="28549B97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.O    -1.39505 -0.2790  0.04940  0.38620  1.4227</w:t>
      </w:r>
    </w:p>
    <w:p w14:paraId="50E1A8CD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D.OD  -0.45972 -0.2043 -0.10317 -0.01129  0.1822</w:t>
      </w:r>
    </w:p>
    <w:p w14:paraId="7C159C1B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D.PD  -0.72309 -0.4723 -0.37714 -0.28787 -0.1199</w:t>
      </w:r>
    </w:p>
    <w:p w14:paraId="6412BDA1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GD.RD  -0.56801 -0.1961 -0.01842  0.16060  0.5553</w:t>
      </w:r>
    </w:p>
    <w:p w14:paraId="3E01B336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O.Do   -0.58642 -0.2310 -0.09342  0.05106  0.4348</w:t>
      </w:r>
    </w:p>
    <w:p w14:paraId="624503C5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O.P    -1.30696 -0.6025 -0.36904 -0.12725  0.5549</w:t>
      </w:r>
    </w:p>
    <w:p w14:paraId="0CAE7EA7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O.T    -1.49312 -0.4893 -0.16535  0.15789  1.2203</w:t>
      </w:r>
    </w:p>
    <w:p w14:paraId="1D3D773B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RD.R   -0.09981  0.2848  0.42676  0.57249  0.9382</w:t>
      </w:r>
    </w:p>
    <w:p w14:paraId="5A13CC80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d.T.TD   -0.91415 -0.5448 -0.39871 -0.23639  0.1360</w:t>
      </w:r>
    </w:p>
    <w:p w14:paraId="449941F0" w14:textId="77777777" w:rsidR="003361B3" w:rsidRP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sd.d      0.06210  0.1431  0.19655  0.26021  0.4604</w:t>
      </w:r>
    </w:p>
    <w:p w14:paraId="6739DC47" w14:textId="46835C32" w:rsidR="003361B3" w:rsidRDefault="003361B3" w:rsidP="003361B3">
      <w:pPr>
        <w:jc w:val="left"/>
        <w:rPr>
          <w:rFonts w:hint="eastAsia"/>
          <w:b/>
          <w:bCs/>
        </w:rPr>
      </w:pPr>
      <w:r w:rsidRPr="003361B3">
        <w:rPr>
          <w:rFonts w:hint="eastAsia"/>
          <w:b/>
          <w:bCs/>
        </w:rPr>
        <w:t>B        -2.38101 -0.4762  0.03200  0.57503  2.5875</w:t>
      </w:r>
    </w:p>
    <w:p w14:paraId="71B3CA1A" w14:textId="77777777" w:rsidR="00FF3855" w:rsidRDefault="00FF3855" w:rsidP="003361B3">
      <w:pPr>
        <w:jc w:val="left"/>
        <w:rPr>
          <w:rFonts w:hint="eastAsia"/>
          <w:b/>
          <w:bCs/>
        </w:rPr>
      </w:pPr>
    </w:p>
    <w:p w14:paraId="2A505FF4" w14:textId="77777777" w:rsidR="00FF3855" w:rsidRDefault="00FF3855" w:rsidP="003361B3">
      <w:pPr>
        <w:jc w:val="left"/>
        <w:rPr>
          <w:rFonts w:hint="eastAsia"/>
          <w:b/>
          <w:bCs/>
        </w:rPr>
      </w:pPr>
    </w:p>
    <w:p w14:paraId="3EF01D2E" w14:textId="77777777" w:rsidR="00FF3855" w:rsidRDefault="00FF3855" w:rsidP="003361B3">
      <w:pPr>
        <w:jc w:val="left"/>
        <w:rPr>
          <w:rFonts w:hint="eastAsia"/>
          <w:b/>
          <w:bCs/>
        </w:rPr>
      </w:pPr>
    </w:p>
    <w:p w14:paraId="30F92ED6" w14:textId="55D3DA83" w:rsidR="00FF3855" w:rsidRDefault="00FF3855" w:rsidP="003361B3">
      <w:pPr>
        <w:jc w:val="left"/>
        <w:rPr>
          <w:rFonts w:hint="eastAsia"/>
          <w:b/>
          <w:bCs/>
        </w:rPr>
      </w:pPr>
      <w:bookmarkStart w:id="2" w:name="_Hlk172638782"/>
      <w:r w:rsidRPr="00FF3855">
        <w:rPr>
          <w:rFonts w:hint="eastAsia"/>
          <w:b/>
          <w:bCs/>
        </w:rPr>
        <w:t>Meta-regression of delayed</w:t>
      </w:r>
      <w:bookmarkEnd w:id="2"/>
      <w:r w:rsidR="002B60B7">
        <w:rPr>
          <w:rFonts w:hint="eastAsia"/>
          <w:b/>
          <w:bCs/>
        </w:rPr>
        <w:t xml:space="preserve"> </w:t>
      </w:r>
      <w:r w:rsidR="00DD410A" w:rsidRPr="00DD410A">
        <w:rPr>
          <w:rFonts w:hint="eastAsia"/>
          <w:b/>
          <w:bCs/>
        </w:rPr>
        <w:t>vomiting</w:t>
      </w:r>
    </w:p>
    <w:p w14:paraId="7673E377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Quantiles for each variable:</w:t>
      </w:r>
    </w:p>
    <w:p w14:paraId="56EA45EA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</w:p>
    <w:p w14:paraId="7488FB3F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 xml:space="preserve">             2.5%     25%      50%       75%   97.5%</w:t>
      </w:r>
    </w:p>
    <w:p w14:paraId="461B868A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Do.DoD -1.24606 -0.8601 -0.69878 -0.532642 -0.1284</w:t>
      </w:r>
    </w:p>
    <w:p w14:paraId="29053047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G.GD   -0.56909 -0.2130 -0.08140  0.037087  0.3416</w:t>
      </w:r>
    </w:p>
    <w:p w14:paraId="4719ECF5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G.O    -1.22480 -0.2442  0.10698  0.456255  1.6567</w:t>
      </w:r>
    </w:p>
    <w:p w14:paraId="48A452B0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GD.OD  -0.49128 -0.2088 -0.10141 -0.007815  0.1918</w:t>
      </w:r>
    </w:p>
    <w:p w14:paraId="6305020D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GD.PD  -0.71761 -0.4752 -0.37585 -0.287629 -0.1054</w:t>
      </w:r>
    </w:p>
    <w:p w14:paraId="522C9DF0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GD.RD  -0.60531 -0.1976 -0.02253  0.160945  0.5573</w:t>
      </w:r>
    </w:p>
    <w:p w14:paraId="14B3EBA3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O.Do   -0.59523 -0.2337 -0.09124  0.049937  0.4157</w:t>
      </w:r>
    </w:p>
    <w:p w14:paraId="556391D2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O.P    -1.22873 -0.5671 -0.33574 -0.083097  0.6648</w:t>
      </w:r>
    </w:p>
    <w:p w14:paraId="67DE1BAC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O.T    -1.67457 -0.5744 -0.22284  0.127145  1.0662</w:t>
      </w:r>
    </w:p>
    <w:p w14:paraId="4ED89563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RD.R   -0.08617  0.2736  0.42235  0.576965  0.9622</w:t>
      </w:r>
    </w:p>
    <w:p w14:paraId="65E7D320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d.T.TD   -0.92395 -0.5427 -0.38304 -0.227574  0.1719</w:t>
      </w:r>
    </w:p>
    <w:p w14:paraId="099B5C81" w14:textId="77777777" w:rsidR="00DD410A" w:rsidRP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sd.d      0.06028  0.1425  0.19433  0.264404  0.4898</w:t>
      </w:r>
    </w:p>
    <w:p w14:paraId="721806CC" w14:textId="2838673A" w:rsidR="00DD410A" w:rsidRDefault="00DD410A" w:rsidP="00DD410A">
      <w:pPr>
        <w:jc w:val="left"/>
        <w:rPr>
          <w:rFonts w:hint="eastAsia"/>
          <w:b/>
          <w:bCs/>
        </w:rPr>
      </w:pPr>
      <w:r w:rsidRPr="00DD410A">
        <w:rPr>
          <w:rFonts w:hint="eastAsia"/>
          <w:b/>
          <w:bCs/>
        </w:rPr>
        <w:t>B        -2.82018 -0.5997 -0.03352  0.485521  2.2082</w:t>
      </w:r>
    </w:p>
    <w:p w14:paraId="3ADBDB86" w14:textId="77777777" w:rsidR="00526733" w:rsidRDefault="00526733" w:rsidP="00DD410A">
      <w:pPr>
        <w:jc w:val="left"/>
        <w:rPr>
          <w:rFonts w:hint="eastAsia"/>
          <w:b/>
          <w:bCs/>
        </w:rPr>
      </w:pPr>
    </w:p>
    <w:p w14:paraId="469F1EA4" w14:textId="77777777" w:rsidR="00526733" w:rsidRDefault="00526733" w:rsidP="00DD410A">
      <w:pPr>
        <w:jc w:val="left"/>
        <w:rPr>
          <w:rFonts w:hint="eastAsia"/>
          <w:b/>
          <w:bCs/>
        </w:rPr>
      </w:pPr>
    </w:p>
    <w:p w14:paraId="563CA76B" w14:textId="77777777" w:rsidR="00526733" w:rsidRDefault="00526733" w:rsidP="00DD410A">
      <w:pPr>
        <w:jc w:val="left"/>
        <w:rPr>
          <w:rFonts w:hint="eastAsia"/>
          <w:b/>
          <w:bCs/>
        </w:rPr>
      </w:pPr>
    </w:p>
    <w:p w14:paraId="55C5BDA6" w14:textId="7E0875D0" w:rsidR="00526733" w:rsidRDefault="00526733" w:rsidP="00DD410A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Meta-regression of delayed</w:t>
      </w:r>
      <w:r>
        <w:rPr>
          <w:rFonts w:hint="eastAsia"/>
          <w:b/>
          <w:bCs/>
        </w:rPr>
        <w:t xml:space="preserve"> </w:t>
      </w:r>
      <w:r w:rsidRPr="00526733">
        <w:rPr>
          <w:rFonts w:hint="eastAsia"/>
          <w:b/>
          <w:bCs/>
        </w:rPr>
        <w:t>complete control</w:t>
      </w:r>
    </w:p>
    <w:p w14:paraId="6838F4FB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Quantiles for each variable:</w:t>
      </w:r>
    </w:p>
    <w:p w14:paraId="6C1B268F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</w:p>
    <w:p w14:paraId="68A332EF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 xml:space="preserve">             2.5%      25%        50%      75%  97.5%</w:t>
      </w:r>
    </w:p>
    <w:p w14:paraId="57E5E5BF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d.GD.G  -0.424665 -0.05466  0.1135797  0.28253 0.6627</w:t>
      </w:r>
    </w:p>
    <w:p w14:paraId="29ABB1F2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d.GD.RD -0.525956 -0.12731  0.0640261  0.26243 0.7024</w:t>
      </w:r>
    </w:p>
    <w:p w14:paraId="3AD6576C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d.O.P   -0.525844  0.12887  0.3806930  0.61492 1.5949</w:t>
      </w:r>
    </w:p>
    <w:p w14:paraId="4BE4A127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lastRenderedPageBreak/>
        <w:t>d.OD.GD -0.369105 -0.07651  0.0002081  0.08518 0.3640</w:t>
      </w:r>
    </w:p>
    <w:p w14:paraId="1D07239F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d.OD.O  -1.638095 -0.72153 -0.4774444 -0.20558 1.0512</w:t>
      </w:r>
    </w:p>
    <w:p w14:paraId="35EE450F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d.OD.PD -0.013477  0.20918  0.2832226  0.36864 0.6087</w:t>
      </w:r>
    </w:p>
    <w:p w14:paraId="10DC1011" w14:textId="77777777" w:rsidR="00526733" w:rsidRPr="00526733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sd.d     0.006283  0.07652  0.1452432  0.24198 0.4718</w:t>
      </w:r>
    </w:p>
    <w:p w14:paraId="0CF83627" w14:textId="656117D1" w:rsidR="00526733" w:rsidRPr="00043798" w:rsidRDefault="00526733" w:rsidP="00526733">
      <w:pPr>
        <w:jc w:val="left"/>
        <w:rPr>
          <w:rFonts w:hint="eastAsia"/>
          <w:b/>
          <w:bCs/>
        </w:rPr>
      </w:pPr>
      <w:r w:rsidRPr="00526733">
        <w:rPr>
          <w:rFonts w:hint="eastAsia"/>
          <w:b/>
          <w:bCs/>
        </w:rPr>
        <w:t>B       -3.204261 -0.47145 -0.0199824  0.40646 2.2831</w:t>
      </w:r>
      <w:bookmarkEnd w:id="0"/>
    </w:p>
    <w:sectPr w:rsidR="00526733" w:rsidRPr="00043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7D786" w14:textId="77777777" w:rsidR="00C12C63" w:rsidRDefault="00C12C63" w:rsidP="00750FEB">
      <w:pPr>
        <w:rPr>
          <w:rFonts w:hint="eastAsia"/>
        </w:rPr>
      </w:pPr>
      <w:r>
        <w:separator/>
      </w:r>
    </w:p>
  </w:endnote>
  <w:endnote w:type="continuationSeparator" w:id="0">
    <w:p w14:paraId="5DD81BA3" w14:textId="77777777" w:rsidR="00C12C63" w:rsidRDefault="00C12C63" w:rsidP="00750F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B4EFB" w14:textId="77777777" w:rsidR="00C12C63" w:rsidRDefault="00C12C63" w:rsidP="00750FEB">
      <w:pPr>
        <w:rPr>
          <w:rFonts w:hint="eastAsia"/>
        </w:rPr>
      </w:pPr>
      <w:r>
        <w:separator/>
      </w:r>
    </w:p>
  </w:footnote>
  <w:footnote w:type="continuationSeparator" w:id="0">
    <w:p w14:paraId="3FB5BB9A" w14:textId="77777777" w:rsidR="00C12C63" w:rsidRDefault="00C12C63" w:rsidP="00750F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0C"/>
    <w:rsid w:val="00043798"/>
    <w:rsid w:val="001479CA"/>
    <w:rsid w:val="002B60B7"/>
    <w:rsid w:val="002C620C"/>
    <w:rsid w:val="003361B3"/>
    <w:rsid w:val="004A25F2"/>
    <w:rsid w:val="005179B4"/>
    <w:rsid w:val="00526733"/>
    <w:rsid w:val="005901AD"/>
    <w:rsid w:val="00594811"/>
    <w:rsid w:val="00643CE4"/>
    <w:rsid w:val="00750FEB"/>
    <w:rsid w:val="009F281E"/>
    <w:rsid w:val="00A67E57"/>
    <w:rsid w:val="00AB00CF"/>
    <w:rsid w:val="00B52D88"/>
    <w:rsid w:val="00C12C63"/>
    <w:rsid w:val="00C31754"/>
    <w:rsid w:val="00C47AE3"/>
    <w:rsid w:val="00DD410A"/>
    <w:rsid w:val="00FF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97506"/>
  <w15:chartTrackingRefBased/>
  <w15:docId w15:val="{FFB9B04D-B78A-4F89-BA74-C0BB6557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F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FEB"/>
    <w:rPr>
      <w:sz w:val="18"/>
      <w:szCs w:val="18"/>
    </w:rPr>
  </w:style>
  <w:style w:type="table" w:styleId="a7">
    <w:name w:val="Table Grid"/>
    <w:basedOn w:val="a1"/>
    <w:uiPriority w:val="39"/>
    <w:rsid w:val="00750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747</Words>
  <Characters>4260</Characters>
  <Application>Microsoft Office Word</Application>
  <DocSecurity>0</DocSecurity>
  <Lines>35</Lines>
  <Paragraphs>9</Paragraphs>
  <ScaleCrop>false</ScaleCrop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10</cp:revision>
  <dcterms:created xsi:type="dcterms:W3CDTF">2024-07-23T06:05:00Z</dcterms:created>
  <dcterms:modified xsi:type="dcterms:W3CDTF">2025-11-03T06:33:00Z</dcterms:modified>
</cp:coreProperties>
</file>